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40BB8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  <w:u w:val="single"/>
        </w:rPr>
      </w:pPr>
      <w:r w:rsidRPr="009D5277">
        <w:rPr>
          <w:rFonts w:asciiTheme="majorBidi" w:hAnsiTheme="majorBidi" w:cstheme="majorBidi"/>
          <w:b/>
          <w:u w:val="single"/>
        </w:rPr>
        <w:t>Appendices</w:t>
      </w:r>
    </w:p>
    <w:p w14:paraId="2CA0D129" w14:textId="5A367CC7" w:rsidR="0001787C" w:rsidRPr="009D5277" w:rsidRDefault="004C0101" w:rsidP="007C01C0">
      <w:pPr>
        <w:tabs>
          <w:tab w:val="left" w:pos="6690"/>
        </w:tabs>
        <w:rPr>
          <w:rFonts w:asciiTheme="majorBidi" w:hAnsiTheme="majorBidi" w:cstheme="majorBidi"/>
          <w:u w:val="single"/>
        </w:rPr>
      </w:pPr>
      <w:r w:rsidRPr="009D5277">
        <w:rPr>
          <w:rFonts w:asciiTheme="majorBidi" w:hAnsiTheme="majorBidi" w:cstheme="majorBidi"/>
          <w:u w:val="single"/>
        </w:rPr>
        <w:t xml:space="preserve">Table 1. </w:t>
      </w:r>
      <w:r w:rsidR="0001787C" w:rsidRPr="009D5277">
        <w:rPr>
          <w:rFonts w:asciiTheme="majorBidi" w:eastAsia="Calibri" w:hAnsiTheme="majorBidi" w:cstheme="majorBidi"/>
          <w:color w:val="000000"/>
          <w:u w:val="single"/>
        </w:rPr>
        <w:t xml:space="preserve"> </w:t>
      </w:r>
      <w:r w:rsidR="0001787C" w:rsidRPr="009D5277">
        <w:rPr>
          <w:rFonts w:asciiTheme="majorBidi" w:hAnsiTheme="majorBidi" w:cstheme="majorBidi"/>
          <w:u w:val="single"/>
        </w:rPr>
        <w:t>Routine Immunization Schedule 2019, as published on the Ministry of Health Website</w:t>
      </w:r>
      <w:r w:rsidR="009A5335" w:rsidRPr="009D5277">
        <w:rPr>
          <w:rFonts w:asciiTheme="majorBidi" w:hAnsiTheme="majorBidi" w:cstheme="majorBidi"/>
          <w:u w:val="single"/>
        </w:rPr>
        <w:t xml:space="preserve"> </w:t>
      </w:r>
      <w:r w:rsidR="009D5277">
        <w:rPr>
          <w:rFonts w:asciiTheme="majorBidi" w:hAnsiTheme="majorBidi" w:cstheme="majorBidi"/>
          <w:u w:val="single"/>
        </w:rPr>
        <w:t>(</w:t>
      </w:r>
      <w:r w:rsidR="00280E86">
        <w:rPr>
          <w:rFonts w:asciiTheme="majorBidi" w:hAnsiTheme="majorBidi" w:cstheme="majorBidi" w:hint="cs"/>
          <w:u w:val="single"/>
          <w:rtl/>
        </w:rPr>
        <w:t>3</w:t>
      </w:r>
      <w:r w:rsidR="007C01C0">
        <w:rPr>
          <w:rFonts w:asciiTheme="majorBidi" w:hAnsiTheme="majorBidi" w:cstheme="majorBidi"/>
          <w:u w:val="single"/>
        </w:rPr>
        <w:t>7</w:t>
      </w:r>
      <w:r w:rsidR="009D5277">
        <w:rPr>
          <w:rFonts w:asciiTheme="majorBidi" w:hAnsiTheme="majorBidi" w:cstheme="majorBidi"/>
          <w:u w:val="single"/>
        </w:rPr>
        <w:t>)</w:t>
      </w:r>
    </w:p>
    <w:p w14:paraId="349503A3" w14:textId="77777777" w:rsidR="009A5335" w:rsidRPr="009D5277" w:rsidRDefault="009A5335" w:rsidP="0001787C">
      <w:p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u w:val="single"/>
        </w:rPr>
      </w:pPr>
    </w:p>
    <w:tbl>
      <w:tblPr>
        <w:tblpPr w:leftFromText="180" w:rightFromText="180" w:vertAnchor="page" w:horzAnchor="margin" w:tblpXSpec="center" w:tblpY="2390"/>
        <w:bidiVisual/>
        <w:tblW w:w="111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567"/>
        <w:gridCol w:w="567"/>
        <w:gridCol w:w="709"/>
        <w:gridCol w:w="709"/>
        <w:gridCol w:w="708"/>
        <w:gridCol w:w="851"/>
        <w:gridCol w:w="850"/>
        <w:gridCol w:w="762"/>
        <w:gridCol w:w="939"/>
        <w:gridCol w:w="851"/>
        <w:gridCol w:w="709"/>
        <w:gridCol w:w="708"/>
        <w:gridCol w:w="1550"/>
      </w:tblGrid>
      <w:tr w:rsidR="009A5335" w:rsidRPr="009D5277" w14:paraId="75265839" w14:textId="77777777" w:rsidTr="009A5335">
        <w:tc>
          <w:tcPr>
            <w:tcW w:w="9645" w:type="dxa"/>
            <w:gridSpan w:val="13"/>
          </w:tcPr>
          <w:p w14:paraId="79474F8F" w14:textId="77777777" w:rsidR="009A5335" w:rsidRPr="009D5277" w:rsidRDefault="009A5335" w:rsidP="009A5335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Age</w:t>
            </w:r>
          </w:p>
        </w:tc>
        <w:tc>
          <w:tcPr>
            <w:tcW w:w="1550" w:type="dxa"/>
            <w:vMerge w:val="restart"/>
          </w:tcPr>
          <w:p w14:paraId="3FC42A11" w14:textId="77777777" w:rsidR="009A5335" w:rsidRPr="009D5277" w:rsidRDefault="009A5335" w:rsidP="009A533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Vaccinations</w:t>
            </w:r>
          </w:p>
          <w:p w14:paraId="638EB799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5335" w:rsidRPr="009D5277" w14:paraId="33DA891C" w14:textId="77777777" w:rsidTr="009A5335">
        <w:tc>
          <w:tcPr>
            <w:tcW w:w="3267" w:type="dxa"/>
            <w:gridSpan w:val="5"/>
          </w:tcPr>
          <w:p w14:paraId="5B137545" w14:textId="77777777" w:rsidR="009A5335" w:rsidRPr="009D5277" w:rsidRDefault="009A5335" w:rsidP="009A5335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School</w:t>
            </w:r>
          </w:p>
        </w:tc>
        <w:tc>
          <w:tcPr>
            <w:tcW w:w="708" w:type="dxa"/>
          </w:tcPr>
          <w:p w14:paraId="1486CDEE" w14:textId="77777777" w:rsidR="009A5335" w:rsidRPr="009D5277" w:rsidRDefault="009A5335" w:rsidP="009A533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3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rd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701" w:type="dxa"/>
            <w:gridSpan w:val="2"/>
          </w:tcPr>
          <w:p w14:paraId="1296F297" w14:textId="77777777" w:rsidR="009A5335" w:rsidRPr="009D5277" w:rsidRDefault="009A5335" w:rsidP="009A5335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2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nd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3969" w:type="dxa"/>
            <w:gridSpan w:val="5"/>
          </w:tcPr>
          <w:p w14:paraId="43E53723" w14:textId="77777777" w:rsidR="009A5335" w:rsidRPr="009D5277" w:rsidRDefault="009A5335" w:rsidP="009A5335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1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st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550" w:type="dxa"/>
            <w:vMerge/>
          </w:tcPr>
          <w:p w14:paraId="4B8120F7" w14:textId="77777777" w:rsidR="009A5335" w:rsidRPr="009D5277" w:rsidRDefault="009A5335" w:rsidP="009A53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9A5335" w:rsidRPr="009D5277" w14:paraId="51DCF40D" w14:textId="77777777" w:rsidTr="009A5335">
        <w:trPr>
          <w:cantSplit/>
          <w:trHeight w:val="1418"/>
        </w:trPr>
        <w:tc>
          <w:tcPr>
            <w:tcW w:w="715" w:type="dxa"/>
            <w:textDirection w:val="tbRl"/>
          </w:tcPr>
          <w:p w14:paraId="61CAC7CB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13 Years (8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th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Grade)</w:t>
            </w:r>
          </w:p>
          <w:p w14:paraId="3B5FA1AB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textDirection w:val="tbRl"/>
          </w:tcPr>
          <w:p w14:paraId="5EC9FEAD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9 Years (4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th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Grade)</w:t>
            </w:r>
          </w:p>
          <w:p w14:paraId="063C1FB9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textDirection w:val="tbRl"/>
          </w:tcPr>
          <w:p w14:paraId="4B99ACC3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8 Years (3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rd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Grade)</w:t>
            </w:r>
          </w:p>
          <w:p w14:paraId="6185834A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extDirection w:val="tbRl"/>
          </w:tcPr>
          <w:p w14:paraId="5A0A8E8A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7 Years (2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nd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Grade)</w:t>
            </w:r>
          </w:p>
          <w:p w14:paraId="620B2A1C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extDirection w:val="tbRl"/>
          </w:tcPr>
          <w:p w14:paraId="615B562D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6 Years (1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st</w:t>
            </w: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Grade)</w:t>
            </w:r>
          </w:p>
        </w:tc>
        <w:tc>
          <w:tcPr>
            <w:tcW w:w="708" w:type="dxa"/>
            <w:textDirection w:val="tbRl"/>
          </w:tcPr>
          <w:p w14:paraId="0805ECAB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24 Months</w:t>
            </w:r>
          </w:p>
          <w:p w14:paraId="66551A4F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extDirection w:val="tbRl"/>
          </w:tcPr>
          <w:p w14:paraId="69DF3FC2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18 Months</w:t>
            </w:r>
          </w:p>
          <w:p w14:paraId="349DE75E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extDirection w:val="tbRl"/>
          </w:tcPr>
          <w:p w14:paraId="28C1DE96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12 Months</w:t>
            </w:r>
          </w:p>
          <w:p w14:paraId="3084E760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  <w:textDirection w:val="tbRl"/>
          </w:tcPr>
          <w:p w14:paraId="75AD2144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6 Months</w:t>
            </w:r>
          </w:p>
          <w:p w14:paraId="0DE23447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  <w:textDirection w:val="tbRl"/>
          </w:tcPr>
          <w:p w14:paraId="39FC43F6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4 Months</w:t>
            </w:r>
          </w:p>
          <w:p w14:paraId="1DC808BD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extDirection w:val="tbRl"/>
          </w:tcPr>
          <w:p w14:paraId="1E04025E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2 Months</w:t>
            </w:r>
          </w:p>
        </w:tc>
        <w:tc>
          <w:tcPr>
            <w:tcW w:w="709" w:type="dxa"/>
            <w:textDirection w:val="tbRl"/>
          </w:tcPr>
          <w:p w14:paraId="1ADBA379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1 Month</w:t>
            </w:r>
          </w:p>
        </w:tc>
        <w:tc>
          <w:tcPr>
            <w:tcW w:w="708" w:type="dxa"/>
            <w:textDirection w:val="tbRl"/>
          </w:tcPr>
          <w:p w14:paraId="771B0BD5" w14:textId="77777777" w:rsidR="009A5335" w:rsidRPr="009D5277" w:rsidRDefault="009A5335" w:rsidP="009A5335">
            <w:pPr>
              <w:ind w:left="113" w:right="11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b/>
                <w:sz w:val="20"/>
                <w:szCs w:val="20"/>
              </w:rPr>
              <w:t>Day of Birth</w:t>
            </w:r>
          </w:p>
        </w:tc>
        <w:tc>
          <w:tcPr>
            <w:tcW w:w="1550" w:type="dxa"/>
            <w:vMerge/>
          </w:tcPr>
          <w:p w14:paraId="63A1D107" w14:textId="77777777" w:rsidR="009A5335" w:rsidRPr="009D5277" w:rsidRDefault="009A5335" w:rsidP="009A53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9A5335" w:rsidRPr="009D5277" w14:paraId="0C6D114D" w14:textId="77777777" w:rsidTr="009A5335">
        <w:tc>
          <w:tcPr>
            <w:tcW w:w="715" w:type="dxa"/>
          </w:tcPr>
          <w:p w14:paraId="248B6FE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50372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6084E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D81C96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CD91F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F649029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FB44E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8FC4E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4781FAE2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BV</w:t>
            </w:r>
          </w:p>
        </w:tc>
        <w:tc>
          <w:tcPr>
            <w:tcW w:w="939" w:type="dxa"/>
          </w:tcPr>
          <w:p w14:paraId="60827A9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A56EBD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95FC8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BV</w:t>
            </w:r>
          </w:p>
        </w:tc>
        <w:tc>
          <w:tcPr>
            <w:tcW w:w="708" w:type="dxa"/>
          </w:tcPr>
          <w:p w14:paraId="0E04FBBE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BV</w:t>
            </w:r>
          </w:p>
        </w:tc>
        <w:tc>
          <w:tcPr>
            <w:tcW w:w="1550" w:type="dxa"/>
          </w:tcPr>
          <w:p w14:paraId="703A6CCE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epatitis B</w:t>
            </w:r>
          </w:p>
        </w:tc>
      </w:tr>
      <w:tr w:rsidR="009A5335" w:rsidRPr="009D5277" w14:paraId="0CBC3C6F" w14:textId="77777777" w:rsidTr="009A5335">
        <w:tc>
          <w:tcPr>
            <w:tcW w:w="715" w:type="dxa"/>
          </w:tcPr>
          <w:p w14:paraId="4F3D713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2C43D0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32425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275A19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IPV</w:t>
            </w:r>
          </w:p>
        </w:tc>
        <w:tc>
          <w:tcPr>
            <w:tcW w:w="709" w:type="dxa"/>
          </w:tcPr>
          <w:p w14:paraId="2BB849C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7F3F358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CB67D0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5A5F2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IPV</w:t>
            </w:r>
          </w:p>
        </w:tc>
        <w:tc>
          <w:tcPr>
            <w:tcW w:w="762" w:type="dxa"/>
          </w:tcPr>
          <w:p w14:paraId="0801CED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IPV</w:t>
            </w:r>
          </w:p>
        </w:tc>
        <w:tc>
          <w:tcPr>
            <w:tcW w:w="939" w:type="dxa"/>
          </w:tcPr>
          <w:p w14:paraId="4868B5E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IPV</w:t>
            </w:r>
          </w:p>
        </w:tc>
        <w:tc>
          <w:tcPr>
            <w:tcW w:w="851" w:type="dxa"/>
          </w:tcPr>
          <w:p w14:paraId="7416D6F9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IPV</w:t>
            </w:r>
          </w:p>
        </w:tc>
        <w:tc>
          <w:tcPr>
            <w:tcW w:w="709" w:type="dxa"/>
          </w:tcPr>
          <w:p w14:paraId="2B4204E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EC38BF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  <w:vMerge w:val="restart"/>
          </w:tcPr>
          <w:p w14:paraId="4EDCEEA6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Polio</w:t>
            </w:r>
          </w:p>
        </w:tc>
      </w:tr>
      <w:tr w:rsidR="009A5335" w:rsidRPr="009D5277" w14:paraId="0D7BC63A" w14:textId="77777777" w:rsidTr="009A5335">
        <w:tc>
          <w:tcPr>
            <w:tcW w:w="715" w:type="dxa"/>
          </w:tcPr>
          <w:p w14:paraId="2C6737E8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D880FF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D9759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80786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988FE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9D5E53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C652D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BOPV</w:t>
            </w:r>
          </w:p>
        </w:tc>
        <w:tc>
          <w:tcPr>
            <w:tcW w:w="850" w:type="dxa"/>
          </w:tcPr>
          <w:p w14:paraId="0C647A8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05BDCCB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BOPV</w:t>
            </w:r>
          </w:p>
        </w:tc>
        <w:tc>
          <w:tcPr>
            <w:tcW w:w="939" w:type="dxa"/>
          </w:tcPr>
          <w:p w14:paraId="5D632E0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E94FB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A4919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7189A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  <w:vMerge/>
          </w:tcPr>
          <w:p w14:paraId="6BBB5A15" w14:textId="77777777" w:rsidR="009A5335" w:rsidRPr="009D5277" w:rsidRDefault="009A5335" w:rsidP="009A53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5335" w:rsidRPr="009D5277" w14:paraId="5064C264" w14:textId="77777777" w:rsidTr="009A5335">
        <w:tc>
          <w:tcPr>
            <w:tcW w:w="715" w:type="dxa"/>
          </w:tcPr>
          <w:p w14:paraId="6070567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Tdap</w:t>
            </w:r>
          </w:p>
        </w:tc>
        <w:tc>
          <w:tcPr>
            <w:tcW w:w="567" w:type="dxa"/>
          </w:tcPr>
          <w:p w14:paraId="50B10FCE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B83B1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C082E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Tdap</w:t>
            </w:r>
          </w:p>
        </w:tc>
        <w:tc>
          <w:tcPr>
            <w:tcW w:w="709" w:type="dxa"/>
          </w:tcPr>
          <w:p w14:paraId="1D69C62F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DE4C7BF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CFDFF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CF46F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DTAP</w:t>
            </w:r>
          </w:p>
        </w:tc>
        <w:tc>
          <w:tcPr>
            <w:tcW w:w="762" w:type="dxa"/>
          </w:tcPr>
          <w:p w14:paraId="73E25BD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DTAP</w:t>
            </w:r>
          </w:p>
        </w:tc>
        <w:tc>
          <w:tcPr>
            <w:tcW w:w="939" w:type="dxa"/>
          </w:tcPr>
          <w:p w14:paraId="4DE9B5A6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DTAP</w:t>
            </w:r>
          </w:p>
        </w:tc>
        <w:tc>
          <w:tcPr>
            <w:tcW w:w="851" w:type="dxa"/>
          </w:tcPr>
          <w:p w14:paraId="19EA6ED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DTAP</w:t>
            </w:r>
          </w:p>
        </w:tc>
        <w:tc>
          <w:tcPr>
            <w:tcW w:w="709" w:type="dxa"/>
          </w:tcPr>
          <w:p w14:paraId="51ABA152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058B7D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</w:tcPr>
          <w:p w14:paraId="26922A12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5277">
              <w:rPr>
                <w:rFonts w:asciiTheme="majorBidi" w:hAnsiTheme="majorBidi" w:cstheme="majorBidi"/>
                <w:sz w:val="20"/>
                <w:szCs w:val="20"/>
              </w:rPr>
              <w:t>Diptheria</w:t>
            </w:r>
            <w:proofErr w:type="spellEnd"/>
            <w:r w:rsidRPr="009D5277">
              <w:rPr>
                <w:rFonts w:asciiTheme="majorBidi" w:hAnsiTheme="majorBidi" w:cstheme="majorBidi"/>
                <w:sz w:val="20"/>
                <w:szCs w:val="20"/>
              </w:rPr>
              <w:t>-Tetanus-Pertussis</w:t>
            </w:r>
          </w:p>
        </w:tc>
      </w:tr>
      <w:tr w:rsidR="009A5335" w:rsidRPr="009D5277" w14:paraId="0AA3ACDE" w14:textId="77777777" w:rsidTr="009A5335">
        <w:tc>
          <w:tcPr>
            <w:tcW w:w="715" w:type="dxa"/>
          </w:tcPr>
          <w:p w14:paraId="4482459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B5058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A1EB0D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C337D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426FC6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4C6E702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98F6BD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3EA7A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ib</w:t>
            </w:r>
          </w:p>
        </w:tc>
        <w:tc>
          <w:tcPr>
            <w:tcW w:w="762" w:type="dxa"/>
          </w:tcPr>
          <w:p w14:paraId="0EB24FDE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ib</w:t>
            </w:r>
          </w:p>
        </w:tc>
        <w:tc>
          <w:tcPr>
            <w:tcW w:w="939" w:type="dxa"/>
          </w:tcPr>
          <w:p w14:paraId="69AEB2D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ib</w:t>
            </w:r>
          </w:p>
        </w:tc>
        <w:tc>
          <w:tcPr>
            <w:tcW w:w="851" w:type="dxa"/>
          </w:tcPr>
          <w:p w14:paraId="6E0FCEF9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ib</w:t>
            </w:r>
          </w:p>
        </w:tc>
        <w:tc>
          <w:tcPr>
            <w:tcW w:w="709" w:type="dxa"/>
          </w:tcPr>
          <w:p w14:paraId="6F8423B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B5BD81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</w:tcPr>
          <w:p w14:paraId="4D7E8AE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5277">
              <w:rPr>
                <w:rFonts w:asciiTheme="majorBidi" w:hAnsiTheme="majorBidi" w:cstheme="majorBidi"/>
                <w:sz w:val="20"/>
                <w:szCs w:val="20"/>
              </w:rPr>
              <w:t>Haemophilus</w:t>
            </w:r>
            <w:proofErr w:type="spellEnd"/>
            <w:r w:rsidRPr="009D5277">
              <w:rPr>
                <w:rFonts w:asciiTheme="majorBidi" w:hAnsiTheme="majorBidi" w:cstheme="majorBidi"/>
                <w:sz w:val="20"/>
                <w:szCs w:val="20"/>
              </w:rPr>
              <w:t xml:space="preserve"> Influenzae B</w:t>
            </w:r>
          </w:p>
        </w:tc>
      </w:tr>
      <w:tr w:rsidR="009A5335" w:rsidRPr="009D5277" w14:paraId="1625B8AB" w14:textId="77777777" w:rsidTr="009A5335">
        <w:tc>
          <w:tcPr>
            <w:tcW w:w="715" w:type="dxa"/>
          </w:tcPr>
          <w:p w14:paraId="442B782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ADFA50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68B01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386B2E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746AE6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635D352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F8BB7E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3DAE48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PCV13</w:t>
            </w:r>
          </w:p>
        </w:tc>
        <w:tc>
          <w:tcPr>
            <w:tcW w:w="762" w:type="dxa"/>
          </w:tcPr>
          <w:p w14:paraId="6753F45E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</w:tcPr>
          <w:p w14:paraId="1AD2AFC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PCV13</w:t>
            </w:r>
          </w:p>
        </w:tc>
        <w:tc>
          <w:tcPr>
            <w:tcW w:w="851" w:type="dxa"/>
          </w:tcPr>
          <w:p w14:paraId="1FAE929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PCV13</w:t>
            </w:r>
          </w:p>
        </w:tc>
        <w:tc>
          <w:tcPr>
            <w:tcW w:w="709" w:type="dxa"/>
          </w:tcPr>
          <w:p w14:paraId="073AFCF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D0702C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</w:tcPr>
          <w:p w14:paraId="11020926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Pneumococcal Conjugate</w:t>
            </w:r>
          </w:p>
        </w:tc>
      </w:tr>
      <w:tr w:rsidR="009A5335" w:rsidRPr="009D5277" w14:paraId="79E31C90" w14:textId="77777777" w:rsidTr="009A5335">
        <w:tc>
          <w:tcPr>
            <w:tcW w:w="715" w:type="dxa"/>
          </w:tcPr>
          <w:p w14:paraId="402A44FF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A5D26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85F5F0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38D25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E9A7B2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6D346F0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55258D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8E6D2F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0DFF918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Rota</w:t>
            </w:r>
          </w:p>
        </w:tc>
        <w:tc>
          <w:tcPr>
            <w:tcW w:w="939" w:type="dxa"/>
          </w:tcPr>
          <w:p w14:paraId="207F69C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Rota</w:t>
            </w:r>
          </w:p>
        </w:tc>
        <w:tc>
          <w:tcPr>
            <w:tcW w:w="851" w:type="dxa"/>
          </w:tcPr>
          <w:p w14:paraId="530A8AF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Rota</w:t>
            </w:r>
          </w:p>
        </w:tc>
        <w:tc>
          <w:tcPr>
            <w:tcW w:w="709" w:type="dxa"/>
          </w:tcPr>
          <w:p w14:paraId="5681964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46FAB6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</w:tcPr>
          <w:p w14:paraId="0B0FD82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Rotavirus</w:t>
            </w:r>
          </w:p>
        </w:tc>
      </w:tr>
      <w:tr w:rsidR="009A5335" w:rsidRPr="009D5277" w14:paraId="519CC6DC" w14:textId="77777777" w:rsidTr="009A5335">
        <w:tc>
          <w:tcPr>
            <w:tcW w:w="715" w:type="dxa"/>
          </w:tcPr>
          <w:p w14:paraId="18CBB17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96393C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28C43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FCF93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F11DB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MMR</w:t>
            </w:r>
          </w:p>
        </w:tc>
        <w:tc>
          <w:tcPr>
            <w:tcW w:w="708" w:type="dxa"/>
          </w:tcPr>
          <w:p w14:paraId="060D45C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39BBE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EA6F00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MMR</w:t>
            </w:r>
          </w:p>
        </w:tc>
        <w:tc>
          <w:tcPr>
            <w:tcW w:w="762" w:type="dxa"/>
          </w:tcPr>
          <w:p w14:paraId="4FB123E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</w:tcPr>
          <w:p w14:paraId="59BBF52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B943B2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66CBA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2A04E5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</w:tcPr>
          <w:p w14:paraId="2AE9422F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Measles-Mumps-Rubella</w:t>
            </w:r>
          </w:p>
        </w:tc>
      </w:tr>
      <w:tr w:rsidR="009A5335" w:rsidRPr="009D5277" w14:paraId="29861FE0" w14:textId="77777777" w:rsidTr="009A5335">
        <w:tc>
          <w:tcPr>
            <w:tcW w:w="715" w:type="dxa"/>
          </w:tcPr>
          <w:p w14:paraId="0685D232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DD8DB2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C91D516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A8644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1C46A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Var</w:t>
            </w:r>
          </w:p>
        </w:tc>
        <w:tc>
          <w:tcPr>
            <w:tcW w:w="708" w:type="dxa"/>
          </w:tcPr>
          <w:p w14:paraId="0BCFFB8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F0D849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A6407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Var</w:t>
            </w:r>
          </w:p>
        </w:tc>
        <w:tc>
          <w:tcPr>
            <w:tcW w:w="762" w:type="dxa"/>
          </w:tcPr>
          <w:p w14:paraId="1304B85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</w:tcPr>
          <w:p w14:paraId="37203BD8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A4925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8E779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628E6B8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</w:tcPr>
          <w:p w14:paraId="0CBF7F5F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Varicella</w:t>
            </w:r>
          </w:p>
        </w:tc>
      </w:tr>
      <w:tr w:rsidR="009A5335" w:rsidRPr="009D5277" w14:paraId="029B0CFE" w14:textId="77777777" w:rsidTr="009A5335">
        <w:tc>
          <w:tcPr>
            <w:tcW w:w="715" w:type="dxa"/>
          </w:tcPr>
          <w:p w14:paraId="1981AF5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3063B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E6E256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9E4DB8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18492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4BA8D8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AV</w:t>
            </w:r>
          </w:p>
        </w:tc>
        <w:tc>
          <w:tcPr>
            <w:tcW w:w="851" w:type="dxa"/>
          </w:tcPr>
          <w:p w14:paraId="13D414F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AV</w:t>
            </w:r>
          </w:p>
        </w:tc>
        <w:tc>
          <w:tcPr>
            <w:tcW w:w="850" w:type="dxa"/>
          </w:tcPr>
          <w:p w14:paraId="4A340B10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4999306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</w:tcPr>
          <w:p w14:paraId="14E336E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BE71C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1F6657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3A5CE1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</w:tcPr>
          <w:p w14:paraId="4ADFB12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epatitis A</w:t>
            </w:r>
          </w:p>
        </w:tc>
      </w:tr>
      <w:tr w:rsidR="009A5335" w:rsidRPr="009D5277" w14:paraId="79EBA8A3" w14:textId="77777777" w:rsidTr="009A5335">
        <w:tc>
          <w:tcPr>
            <w:tcW w:w="715" w:type="dxa"/>
          </w:tcPr>
          <w:p w14:paraId="114E2320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PV*</w:t>
            </w:r>
          </w:p>
        </w:tc>
        <w:tc>
          <w:tcPr>
            <w:tcW w:w="567" w:type="dxa"/>
          </w:tcPr>
          <w:p w14:paraId="7DA6349A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3CEEB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9E6BD8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9C326E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4794A2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1DC94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BF1B4D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278764DE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</w:tcPr>
          <w:p w14:paraId="103550E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6E3105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5B6B00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C24C53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</w:tcPr>
          <w:p w14:paraId="09AE2C7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Human Papillomavirus</w:t>
            </w:r>
          </w:p>
        </w:tc>
      </w:tr>
      <w:tr w:rsidR="009A5335" w:rsidRPr="009D5277" w14:paraId="7F429556" w14:textId="77777777" w:rsidTr="009A5335">
        <w:tc>
          <w:tcPr>
            <w:tcW w:w="715" w:type="dxa"/>
          </w:tcPr>
          <w:p w14:paraId="60B18141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B88730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Flu</w:t>
            </w:r>
          </w:p>
        </w:tc>
        <w:tc>
          <w:tcPr>
            <w:tcW w:w="567" w:type="dxa"/>
          </w:tcPr>
          <w:p w14:paraId="0626F77C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Flu</w:t>
            </w:r>
          </w:p>
        </w:tc>
        <w:tc>
          <w:tcPr>
            <w:tcW w:w="709" w:type="dxa"/>
          </w:tcPr>
          <w:p w14:paraId="1FF1089F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>Flu</w:t>
            </w:r>
          </w:p>
        </w:tc>
        <w:tc>
          <w:tcPr>
            <w:tcW w:w="709" w:type="dxa"/>
          </w:tcPr>
          <w:p w14:paraId="7CE4748E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63585FA6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5A4B14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FF2E0F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0296CF98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dxa"/>
          </w:tcPr>
          <w:p w14:paraId="6EA69B09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96978B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406FDD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1025E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0" w:type="dxa"/>
          </w:tcPr>
          <w:p w14:paraId="118A3C93" w14:textId="77777777" w:rsidR="009A5335" w:rsidRPr="009D5277" w:rsidRDefault="009A5335" w:rsidP="009A5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5277">
              <w:rPr>
                <w:rFonts w:asciiTheme="majorBidi" w:hAnsiTheme="majorBidi" w:cstheme="majorBidi"/>
                <w:sz w:val="20"/>
                <w:szCs w:val="20"/>
              </w:rPr>
              <w:t xml:space="preserve">Influenza </w:t>
            </w:r>
          </w:p>
        </w:tc>
      </w:tr>
    </w:tbl>
    <w:p w14:paraId="08E15631" w14:textId="77777777" w:rsidR="009A5335" w:rsidRPr="009D5277" w:rsidRDefault="009A5335" w:rsidP="0001787C">
      <w:p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u w:val="single"/>
        </w:rPr>
      </w:pPr>
    </w:p>
    <w:p w14:paraId="78BFE03A" w14:textId="77777777" w:rsidR="009A5335" w:rsidRPr="009D5277" w:rsidRDefault="009A5335" w:rsidP="0001787C">
      <w:p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u w:val="single"/>
        </w:rPr>
      </w:pPr>
    </w:p>
    <w:p w14:paraId="72C805D5" w14:textId="4DF759F3" w:rsidR="0001787C" w:rsidRPr="009D5277" w:rsidRDefault="0001787C" w:rsidP="0001787C">
      <w:p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</w:rPr>
      </w:pPr>
      <w:r w:rsidRPr="009D5277">
        <w:rPr>
          <w:rFonts w:asciiTheme="majorBidi" w:hAnsiTheme="majorBidi" w:cstheme="majorBidi"/>
          <w:u w:val="single"/>
        </w:rPr>
        <w:t xml:space="preserve">Notes: </w:t>
      </w:r>
      <w:r w:rsidRPr="009D5277">
        <w:rPr>
          <w:rFonts w:asciiTheme="majorBidi" w:hAnsiTheme="majorBidi" w:cstheme="majorBidi"/>
        </w:rPr>
        <w:t xml:space="preserve">The IPV, Tdap, </w:t>
      </w:r>
      <w:proofErr w:type="spellStart"/>
      <w:r w:rsidRPr="009D5277">
        <w:rPr>
          <w:rFonts w:asciiTheme="majorBidi" w:hAnsiTheme="majorBidi" w:cstheme="majorBidi"/>
        </w:rPr>
        <w:t>DtaP</w:t>
      </w:r>
      <w:proofErr w:type="spellEnd"/>
      <w:r w:rsidRPr="009D5277">
        <w:rPr>
          <w:rFonts w:asciiTheme="majorBidi" w:hAnsiTheme="majorBidi" w:cstheme="majorBidi"/>
        </w:rPr>
        <w:t>, Hib, MMR, and Varicella vaccines may be given in various combinations, as are available in Israel at that time.</w:t>
      </w:r>
    </w:p>
    <w:p w14:paraId="25429B84" w14:textId="2E294E00" w:rsidR="00717452" w:rsidRPr="009D5277" w:rsidRDefault="00717452" w:rsidP="00717452">
      <w:pPr>
        <w:tabs>
          <w:tab w:val="left" w:pos="6690"/>
        </w:tabs>
        <w:rPr>
          <w:rFonts w:asciiTheme="majorBidi" w:hAnsiTheme="majorBidi" w:cstheme="majorBidi"/>
        </w:rPr>
      </w:pPr>
      <w:proofErr w:type="spellStart"/>
      <w:r w:rsidRPr="009D5277">
        <w:rPr>
          <w:rFonts w:asciiTheme="majorBidi" w:hAnsiTheme="majorBidi" w:cstheme="majorBidi"/>
        </w:rPr>
        <w:t>bOPV</w:t>
      </w:r>
      <w:proofErr w:type="spellEnd"/>
      <w:r w:rsidRPr="009D5277">
        <w:rPr>
          <w:rFonts w:asciiTheme="majorBidi" w:hAnsiTheme="majorBidi" w:cstheme="majorBidi"/>
        </w:rPr>
        <w:t>, Bivalent Oral Polio Vaccine</w:t>
      </w:r>
    </w:p>
    <w:p w14:paraId="7E94BA08" w14:textId="77777777" w:rsidR="0001787C" w:rsidRPr="009D5277" w:rsidRDefault="0001787C" w:rsidP="0001787C">
      <w:pPr>
        <w:rPr>
          <w:rFonts w:asciiTheme="majorBidi" w:hAnsiTheme="majorBidi" w:cstheme="majorBidi"/>
        </w:rPr>
      </w:pPr>
      <w:r w:rsidRPr="009D5277">
        <w:rPr>
          <w:rFonts w:asciiTheme="majorBidi" w:hAnsiTheme="majorBidi" w:cstheme="majorBidi"/>
        </w:rPr>
        <w:t>*Will be given in 2 doses.</w:t>
      </w:r>
    </w:p>
    <w:p w14:paraId="2AB1B646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7EAA6E86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6B5EF560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34F856E4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362A3BC6" w14:textId="740A15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41E674EF" w14:textId="4120D4A8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238B1716" w14:textId="2A01699B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133D2525" w14:textId="2BC6BB02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36E697C1" w14:textId="4758A6F2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2F0977F8" w14:textId="1F5103A1" w:rsidR="009A5335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0204EE44" w14:textId="123551B7" w:rsidR="009D5277" w:rsidRDefault="009D5277" w:rsidP="009D5277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228C9700" w14:textId="77777777" w:rsidR="009D5277" w:rsidRPr="009D5277" w:rsidRDefault="009D5277" w:rsidP="009D5277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0D43F7B2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1852BF45" w14:textId="69B23BF9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75B3A535" w14:textId="77777777" w:rsidR="003A6D4D" w:rsidRPr="009D5277" w:rsidRDefault="003A6D4D" w:rsidP="003A6D4D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41EB35EC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</w:rPr>
      </w:pPr>
    </w:p>
    <w:p w14:paraId="77806CBB" w14:textId="365BC225" w:rsidR="0001787C" w:rsidRDefault="004C0101" w:rsidP="0001787C">
      <w:pPr>
        <w:tabs>
          <w:tab w:val="left" w:pos="6690"/>
        </w:tabs>
        <w:rPr>
          <w:rFonts w:asciiTheme="majorBidi" w:hAnsiTheme="majorBidi" w:cstheme="majorBidi"/>
          <w:u w:val="single"/>
        </w:rPr>
      </w:pPr>
      <w:r w:rsidRPr="009D5277">
        <w:rPr>
          <w:rFonts w:asciiTheme="majorBidi" w:hAnsiTheme="majorBidi" w:cstheme="majorBidi"/>
          <w:u w:val="single"/>
        </w:rPr>
        <w:lastRenderedPageBreak/>
        <w:t>Table 2.</w:t>
      </w:r>
      <w:r w:rsidR="0001787C" w:rsidRPr="009D5277">
        <w:rPr>
          <w:rFonts w:asciiTheme="majorBidi" w:hAnsiTheme="majorBidi" w:cstheme="majorBidi"/>
          <w:u w:val="single"/>
        </w:rPr>
        <w:t xml:space="preserve"> EPDS questionnaire </w:t>
      </w:r>
      <w:r w:rsidR="009D5277">
        <w:rPr>
          <w:rFonts w:asciiTheme="majorBidi" w:hAnsiTheme="majorBidi" w:cstheme="majorBidi"/>
          <w:u w:val="single"/>
        </w:rPr>
        <w:t>(8)</w:t>
      </w:r>
    </w:p>
    <w:p w14:paraId="4C202643" w14:textId="77777777" w:rsidR="009D5277" w:rsidRPr="009D5277" w:rsidRDefault="009D5277" w:rsidP="0001787C">
      <w:pPr>
        <w:tabs>
          <w:tab w:val="left" w:pos="6690"/>
        </w:tabs>
        <w:rPr>
          <w:rFonts w:asciiTheme="majorBidi" w:hAnsiTheme="majorBidi" w:cstheme="majorBidi"/>
          <w:u w:val="single"/>
        </w:rPr>
      </w:pPr>
    </w:p>
    <w:p w14:paraId="14D84583" w14:textId="77777777" w:rsidR="0001787C" w:rsidRPr="009D5277" w:rsidRDefault="0001787C" w:rsidP="0001787C">
      <w:pPr>
        <w:tabs>
          <w:tab w:val="left" w:pos="6690"/>
        </w:tabs>
        <w:jc w:val="center"/>
        <w:rPr>
          <w:rFonts w:asciiTheme="majorBidi" w:hAnsiTheme="majorBidi" w:cstheme="majorBidi"/>
          <w:b/>
          <w:u w:val="single"/>
        </w:rPr>
      </w:pPr>
      <w:r w:rsidRPr="009D5277">
        <w:rPr>
          <w:rFonts w:asciiTheme="majorBidi" w:hAnsiTheme="majorBidi" w:cstheme="majorBidi"/>
          <w:b/>
          <w:u w:val="single"/>
        </w:rPr>
        <w:t>Questionnaire for pregnant and postpartum women</w:t>
      </w:r>
    </w:p>
    <w:tbl>
      <w:tblPr>
        <w:bidiVisual/>
        <w:tblW w:w="849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247"/>
        <w:gridCol w:w="4247"/>
      </w:tblGrid>
      <w:tr w:rsidR="0001787C" w:rsidRPr="009D5277" w14:paraId="2ADE2C9E" w14:textId="77777777" w:rsidTr="00F01E7A">
        <w:tc>
          <w:tcPr>
            <w:tcW w:w="4247" w:type="dxa"/>
          </w:tcPr>
          <w:p w14:paraId="47EF6491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  <w:b/>
              </w:rPr>
            </w:pPr>
            <w:r w:rsidRPr="009D5277">
              <w:rPr>
                <w:rFonts w:asciiTheme="majorBidi" w:hAnsiTheme="majorBidi" w:cstheme="majorBidi"/>
                <w:b/>
              </w:rPr>
              <w:t>6. In the past 7 days, Things have been getting on top of me</w:t>
            </w:r>
          </w:p>
          <w:p w14:paraId="45F1EE6F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ind w:right="254"/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Yes, most of the time I haven’t been able to cope at all</w:t>
            </w:r>
          </w:p>
          <w:p w14:paraId="6D54F768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ind w:right="254"/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Yes, sometimes I haven’t been coping as well as usual</w:t>
            </w:r>
          </w:p>
          <w:p w14:paraId="6FA43DE0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ind w:right="254"/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No, most of the time I have coped quite well </w:t>
            </w:r>
          </w:p>
          <w:p w14:paraId="0AE6A633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ind w:right="254"/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No, have been coping as well as ever</w:t>
            </w:r>
          </w:p>
          <w:p w14:paraId="4D82B4B0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ind w:right="254"/>
              <w:rPr>
                <w:rFonts w:asciiTheme="majorBidi" w:hAnsiTheme="majorBidi" w:cstheme="majorBidi"/>
              </w:rPr>
            </w:pPr>
          </w:p>
        </w:tc>
        <w:tc>
          <w:tcPr>
            <w:tcW w:w="4247" w:type="dxa"/>
          </w:tcPr>
          <w:p w14:paraId="2A5AACB0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  <w:b/>
              </w:rPr>
            </w:pPr>
            <w:r w:rsidRPr="009D5277">
              <w:rPr>
                <w:rFonts w:asciiTheme="majorBidi" w:hAnsiTheme="majorBidi" w:cstheme="majorBidi"/>
                <w:b/>
              </w:rPr>
              <w:t>1. In the past 7 days, I have been able to laugh and see the funny side of things</w:t>
            </w:r>
          </w:p>
          <w:p w14:paraId="739FB33A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As much as I always could </w:t>
            </w:r>
          </w:p>
          <w:p w14:paraId="50ABA95C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Not quite so much now </w:t>
            </w:r>
          </w:p>
          <w:p w14:paraId="648D20D6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Definitely not so much now </w:t>
            </w:r>
          </w:p>
          <w:p w14:paraId="15319999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Not at all</w:t>
            </w:r>
          </w:p>
        </w:tc>
      </w:tr>
      <w:tr w:rsidR="0001787C" w:rsidRPr="009D5277" w14:paraId="74726ED0" w14:textId="77777777" w:rsidTr="00F01E7A">
        <w:tc>
          <w:tcPr>
            <w:tcW w:w="4247" w:type="dxa"/>
          </w:tcPr>
          <w:p w14:paraId="28627F6B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  <w:b/>
              </w:rPr>
            </w:pPr>
            <w:r w:rsidRPr="009D5277">
              <w:rPr>
                <w:rFonts w:asciiTheme="majorBidi" w:hAnsiTheme="majorBidi" w:cstheme="majorBidi"/>
                <w:b/>
              </w:rPr>
              <w:t>7. In the past 7 days, I have been so unhappy that I have had difficulty sleeping</w:t>
            </w:r>
          </w:p>
          <w:p w14:paraId="65BEF36D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Yes, most of the time</w:t>
            </w:r>
          </w:p>
          <w:p w14:paraId="698D8858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Yes, sometimes</w:t>
            </w:r>
          </w:p>
          <w:p w14:paraId="75B47973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Not very often </w:t>
            </w:r>
          </w:p>
          <w:p w14:paraId="27A416AE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No, not at all</w:t>
            </w:r>
          </w:p>
          <w:p w14:paraId="5D06EC3F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4247" w:type="dxa"/>
          </w:tcPr>
          <w:p w14:paraId="6DA22153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  <w:b/>
              </w:rPr>
              <w:t>2. In the past 7 days, I have looked forward with enjoyment to things</w:t>
            </w:r>
          </w:p>
          <w:p w14:paraId="7FE55154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As much as I ever did</w:t>
            </w:r>
          </w:p>
          <w:p w14:paraId="1B6DFE2D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Rather less than I used to </w:t>
            </w:r>
          </w:p>
          <w:p w14:paraId="65BCC529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Definitely less than I used to </w:t>
            </w:r>
          </w:p>
          <w:p w14:paraId="15E4944F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Hardly at all</w:t>
            </w:r>
          </w:p>
          <w:p w14:paraId="7D1A4914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</w:p>
        </w:tc>
      </w:tr>
      <w:tr w:rsidR="0001787C" w:rsidRPr="009D5277" w14:paraId="7956ADAA" w14:textId="77777777" w:rsidTr="00F01E7A">
        <w:tc>
          <w:tcPr>
            <w:tcW w:w="4247" w:type="dxa"/>
          </w:tcPr>
          <w:p w14:paraId="651206CA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  <w:b/>
              </w:rPr>
              <w:t>8. In the past 7 days, I have felt sad or miserable</w:t>
            </w:r>
            <w:r w:rsidRPr="009D5277">
              <w:rPr>
                <w:rFonts w:asciiTheme="majorBidi" w:hAnsiTheme="majorBidi" w:cstheme="majorBidi"/>
              </w:rPr>
              <w:t xml:space="preserve"> </w:t>
            </w:r>
          </w:p>
          <w:p w14:paraId="7F9B5C81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Yes, most of the time </w:t>
            </w:r>
          </w:p>
          <w:p w14:paraId="0638BB00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Yes, quite often</w:t>
            </w:r>
          </w:p>
          <w:p w14:paraId="496AA579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Not very often </w:t>
            </w:r>
          </w:p>
          <w:p w14:paraId="1B5AEED2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No, not at all</w:t>
            </w:r>
          </w:p>
          <w:p w14:paraId="0A88BC4B" w14:textId="77777777" w:rsidR="0001787C" w:rsidRPr="009D5277" w:rsidRDefault="0001787C" w:rsidP="00F01E7A">
            <w:pPr>
              <w:tabs>
                <w:tab w:val="left" w:pos="479"/>
                <w:tab w:val="left" w:pos="6690"/>
              </w:tabs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247" w:type="dxa"/>
          </w:tcPr>
          <w:p w14:paraId="3AAC4018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  <w:b/>
              </w:rPr>
            </w:pPr>
            <w:r w:rsidRPr="009D5277">
              <w:rPr>
                <w:rFonts w:asciiTheme="majorBidi" w:hAnsiTheme="majorBidi" w:cstheme="majorBidi"/>
                <w:b/>
              </w:rPr>
              <w:t>3. In the past 7 days, I have blamed myself unnecessarily when things went wrong</w:t>
            </w:r>
          </w:p>
          <w:p w14:paraId="7D23B10E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Yes, most of the time</w:t>
            </w:r>
          </w:p>
          <w:p w14:paraId="5D4C6C35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Yes, some of the time </w:t>
            </w:r>
          </w:p>
          <w:p w14:paraId="57E00C7D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Not very often</w:t>
            </w:r>
          </w:p>
          <w:p w14:paraId="494BEC14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No, never</w:t>
            </w:r>
          </w:p>
          <w:p w14:paraId="00AC9ED9" w14:textId="77777777" w:rsidR="0001787C" w:rsidRPr="009D5277" w:rsidRDefault="0001787C" w:rsidP="00F01E7A">
            <w:pPr>
              <w:tabs>
                <w:tab w:val="left" w:pos="669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01787C" w:rsidRPr="009D5277" w14:paraId="00358052" w14:textId="77777777" w:rsidTr="00F01E7A">
        <w:tc>
          <w:tcPr>
            <w:tcW w:w="4247" w:type="dxa"/>
          </w:tcPr>
          <w:p w14:paraId="0D5153DD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  <w:b/>
              </w:rPr>
              <w:t>9. In the past 7 days, I have been so unhappy that I have been crying</w:t>
            </w:r>
            <w:r w:rsidRPr="009D5277">
              <w:rPr>
                <w:rFonts w:asciiTheme="majorBidi" w:hAnsiTheme="majorBidi" w:cstheme="majorBidi"/>
              </w:rPr>
              <w:t xml:space="preserve"> </w:t>
            </w:r>
          </w:p>
          <w:p w14:paraId="040B031B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Yes, most of the time</w:t>
            </w:r>
          </w:p>
          <w:p w14:paraId="3582D0AA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Yes, quite often</w:t>
            </w:r>
          </w:p>
          <w:p w14:paraId="768BE9E3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Only occasionally</w:t>
            </w:r>
          </w:p>
          <w:p w14:paraId="7098AB63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No, never</w:t>
            </w:r>
          </w:p>
          <w:p w14:paraId="2BF3F3F8" w14:textId="77777777" w:rsidR="0001787C" w:rsidRPr="009D5277" w:rsidRDefault="0001787C" w:rsidP="00F01E7A">
            <w:pPr>
              <w:tabs>
                <w:tab w:val="left" w:pos="479"/>
                <w:tab w:val="left" w:pos="6690"/>
              </w:tabs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247" w:type="dxa"/>
          </w:tcPr>
          <w:p w14:paraId="48E34670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  <w:b/>
              </w:rPr>
            </w:pPr>
            <w:r w:rsidRPr="009D5277">
              <w:rPr>
                <w:rFonts w:asciiTheme="majorBidi" w:hAnsiTheme="majorBidi" w:cstheme="majorBidi"/>
                <w:b/>
              </w:rPr>
              <w:t>4. In the past 7 days, I have been anxious or worried for no good reason</w:t>
            </w:r>
          </w:p>
          <w:p w14:paraId="52120C41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No, not at all</w:t>
            </w:r>
          </w:p>
          <w:p w14:paraId="196D0417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Hardly ever</w:t>
            </w:r>
          </w:p>
          <w:p w14:paraId="06429E1B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Yes, sometimes </w:t>
            </w:r>
          </w:p>
          <w:p w14:paraId="44B82AAE" w14:textId="77777777" w:rsidR="0001787C" w:rsidRPr="009D5277" w:rsidRDefault="0001787C" w:rsidP="00F01E7A">
            <w:pPr>
              <w:widowControl w:val="0"/>
              <w:tabs>
                <w:tab w:val="left" w:pos="480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Yes, very often</w:t>
            </w:r>
          </w:p>
          <w:p w14:paraId="684A29E1" w14:textId="77777777" w:rsidR="0001787C" w:rsidRPr="009D5277" w:rsidRDefault="0001787C" w:rsidP="00F01E7A">
            <w:pPr>
              <w:tabs>
                <w:tab w:val="left" w:pos="669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01787C" w:rsidRPr="009D5277" w14:paraId="0DCBE5C6" w14:textId="77777777" w:rsidTr="00F01E7A">
        <w:tc>
          <w:tcPr>
            <w:tcW w:w="4247" w:type="dxa"/>
          </w:tcPr>
          <w:p w14:paraId="1F888CA1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  <w:b/>
              </w:rPr>
              <w:t>10. In the past 7 days, The thought of harming myself has occurred to me</w:t>
            </w:r>
            <w:r w:rsidRPr="009D5277">
              <w:rPr>
                <w:rFonts w:asciiTheme="majorBidi" w:hAnsiTheme="majorBidi" w:cstheme="majorBidi"/>
              </w:rPr>
              <w:t xml:space="preserve"> ___ Yes, quite often</w:t>
            </w:r>
          </w:p>
          <w:p w14:paraId="5487B0DD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Sometimes </w:t>
            </w:r>
          </w:p>
          <w:p w14:paraId="7498F53C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 xml:space="preserve">___ Hardly ever </w:t>
            </w:r>
          </w:p>
          <w:p w14:paraId="2B04EEAB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Never</w:t>
            </w:r>
          </w:p>
          <w:p w14:paraId="7744D0F0" w14:textId="77777777" w:rsidR="0001787C" w:rsidRPr="009D5277" w:rsidRDefault="0001787C" w:rsidP="00F01E7A">
            <w:pPr>
              <w:tabs>
                <w:tab w:val="left" w:pos="479"/>
                <w:tab w:val="left" w:pos="6690"/>
              </w:tabs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247" w:type="dxa"/>
          </w:tcPr>
          <w:p w14:paraId="26107795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rPr>
                <w:rFonts w:asciiTheme="majorBidi" w:hAnsiTheme="majorBidi" w:cstheme="majorBidi"/>
                <w:b/>
              </w:rPr>
            </w:pPr>
            <w:r w:rsidRPr="009D5277">
              <w:rPr>
                <w:rFonts w:asciiTheme="majorBidi" w:hAnsiTheme="majorBidi" w:cstheme="majorBidi"/>
                <w:b/>
              </w:rPr>
              <w:t>5. In the past 7 days, I have felt scared or panicky for no very good reason</w:t>
            </w:r>
          </w:p>
          <w:p w14:paraId="60C85449" w14:textId="77777777" w:rsidR="0001787C" w:rsidRPr="009D5277" w:rsidRDefault="0001787C" w:rsidP="00F01E7A">
            <w:pPr>
              <w:widowControl w:val="0"/>
              <w:tabs>
                <w:tab w:val="left" w:pos="479"/>
              </w:tabs>
              <w:ind w:right="2031"/>
              <w:rPr>
                <w:rFonts w:asciiTheme="majorBidi" w:hAnsiTheme="majorBidi" w:cstheme="majorBidi"/>
              </w:rPr>
            </w:pPr>
            <w:r w:rsidRPr="009D5277">
              <w:rPr>
                <w:rFonts w:asciiTheme="majorBidi" w:hAnsiTheme="majorBidi" w:cstheme="majorBidi"/>
              </w:rPr>
              <w:t>___ Yes, quite a lot ___ Yes, sometimes ___ No, not much ___ No, not at all</w:t>
            </w:r>
          </w:p>
          <w:p w14:paraId="00566777" w14:textId="77777777" w:rsidR="0001787C" w:rsidRPr="009D5277" w:rsidRDefault="0001787C" w:rsidP="00F01E7A">
            <w:pPr>
              <w:tabs>
                <w:tab w:val="left" w:pos="479"/>
                <w:tab w:val="left" w:pos="669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623A907B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</w:rPr>
      </w:pPr>
    </w:p>
    <w:p w14:paraId="0A3F9E5E" w14:textId="77777777" w:rsidR="00DB62CE" w:rsidRPr="009D5277" w:rsidRDefault="00DB62CE" w:rsidP="0001787C">
      <w:pPr>
        <w:tabs>
          <w:tab w:val="left" w:pos="6690"/>
        </w:tabs>
        <w:rPr>
          <w:rFonts w:asciiTheme="majorBidi" w:hAnsiTheme="majorBidi" w:cstheme="majorBidi"/>
          <w:b/>
        </w:rPr>
      </w:pPr>
    </w:p>
    <w:p w14:paraId="553788CF" w14:textId="77777777" w:rsidR="00DB62CE" w:rsidRPr="009D5277" w:rsidRDefault="00DB62CE" w:rsidP="0001787C">
      <w:pPr>
        <w:tabs>
          <w:tab w:val="left" w:pos="6690"/>
        </w:tabs>
        <w:rPr>
          <w:rFonts w:asciiTheme="majorBidi" w:hAnsiTheme="majorBidi" w:cstheme="majorBidi"/>
          <w:b/>
        </w:rPr>
      </w:pPr>
    </w:p>
    <w:p w14:paraId="7BC5A5B0" w14:textId="45AB3C5D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  <w:r w:rsidRPr="009D5277">
        <w:rPr>
          <w:rFonts w:asciiTheme="majorBidi" w:hAnsiTheme="majorBidi" w:cstheme="majorBidi"/>
          <w:b/>
        </w:rPr>
        <w:t>Comments by the woman:</w:t>
      </w:r>
    </w:p>
    <w:p w14:paraId="68724FA4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  <w:r w:rsidRPr="009D5277">
        <w:rPr>
          <w:rFonts w:asciiTheme="majorBidi" w:hAnsiTheme="majorBidi" w:cstheme="majorBidi"/>
          <w:b/>
        </w:rPr>
        <w:t>_____________________________________________________________________ _____________________________________________________________________</w:t>
      </w:r>
    </w:p>
    <w:p w14:paraId="0466266A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</w:p>
    <w:p w14:paraId="5DDC7032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  <w:r w:rsidRPr="009D5277">
        <w:rPr>
          <w:rFonts w:asciiTheme="majorBidi" w:hAnsiTheme="majorBidi" w:cstheme="majorBidi"/>
          <w:b/>
        </w:rPr>
        <w:t xml:space="preserve">Please list the overall score here: </w:t>
      </w:r>
      <w:r w:rsidRPr="009D5277">
        <w:rPr>
          <w:rFonts w:asciiTheme="majorBidi" w:hAnsiTheme="majorBidi" w:cstheme="majorBidi"/>
        </w:rPr>
        <w:t>|____|____|</w:t>
      </w:r>
    </w:p>
    <w:p w14:paraId="6CC91723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</w:rPr>
      </w:pPr>
    </w:p>
    <w:p w14:paraId="798985E8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</w:rPr>
      </w:pPr>
      <w:r w:rsidRPr="009D5277">
        <w:rPr>
          <w:rFonts w:asciiTheme="majorBidi" w:hAnsiTheme="majorBidi" w:cstheme="majorBidi"/>
        </w:rPr>
        <w:t xml:space="preserve">______________         _____________         _____________         _____________   </w:t>
      </w:r>
    </w:p>
    <w:p w14:paraId="2BE32093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  <w:r w:rsidRPr="009D5277">
        <w:rPr>
          <w:rFonts w:asciiTheme="majorBidi" w:hAnsiTheme="majorBidi" w:cstheme="majorBidi"/>
          <w:b/>
        </w:rPr>
        <w:t xml:space="preserve">   woman's name           nurse's name                 station                           city</w:t>
      </w:r>
    </w:p>
    <w:p w14:paraId="436574A7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</w:rPr>
      </w:pPr>
    </w:p>
    <w:p w14:paraId="26390EED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  <w:r w:rsidRPr="009D5277">
        <w:rPr>
          <w:rFonts w:asciiTheme="majorBidi" w:hAnsiTheme="majorBidi" w:cstheme="majorBidi"/>
          <w:b/>
        </w:rPr>
        <w:t>Date of completion of the questionnaire:</w:t>
      </w:r>
      <w:r w:rsidRPr="009D5277">
        <w:rPr>
          <w:rFonts w:asciiTheme="majorBidi" w:hAnsiTheme="majorBidi" w:cstheme="majorBidi"/>
        </w:rPr>
        <w:t xml:space="preserve"> __________________</w:t>
      </w:r>
    </w:p>
    <w:p w14:paraId="75FE4EEB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</w:p>
    <w:p w14:paraId="38268FBF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</w:p>
    <w:p w14:paraId="3A656E53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</w:p>
    <w:p w14:paraId="60463B1F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</w:p>
    <w:p w14:paraId="0156ED5B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b/>
        </w:rPr>
      </w:pPr>
    </w:p>
    <w:p w14:paraId="7EDC6E68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</w:rPr>
      </w:pPr>
    </w:p>
    <w:p w14:paraId="69848E61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u w:val="single"/>
        </w:rPr>
      </w:pPr>
    </w:p>
    <w:p w14:paraId="1D571BB2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u w:val="single"/>
        </w:rPr>
      </w:pPr>
    </w:p>
    <w:p w14:paraId="5C182625" w14:textId="194C27B5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199C1097" w14:textId="13352F6C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7A690F68" w14:textId="2B810C6F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10C6B759" w14:textId="32748D93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3C681BBE" w14:textId="00FD0B9D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06B3335F" w14:textId="23C672DF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0F318C33" w14:textId="7ADC3EAD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6E5D799B" w14:textId="130F1032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43ECFC65" w14:textId="759B8B4D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6B3BF64A" w14:textId="766475AE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07039DB5" w14:textId="30C5E838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336A806A" w14:textId="17CD34B5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366BC132" w14:textId="5EDF72E7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3D47FCA8" w14:textId="0DB492B9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636D86F1" w14:textId="7BDEAD2E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28A6B18D" w14:textId="1DF6412C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0B2EEB63" w14:textId="7583CD47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5C67076A" w14:textId="779459A0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113F5374" w14:textId="45713439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22ED598F" w14:textId="0691772E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1595C3FB" w14:textId="2D8C245D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745BD5C1" w14:textId="02244261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4413410E" w14:textId="31B38A4F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4FCDC979" w14:textId="24B6F974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1A8CB075" w14:textId="77777777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4A0C5142" w14:textId="0689AA5A" w:rsidR="009A5335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6A58FFE1" w14:textId="735D5BFD" w:rsidR="009D5277" w:rsidRDefault="009D5277" w:rsidP="009D5277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5F9EDF69" w14:textId="6CEDAB90" w:rsidR="009D5277" w:rsidRDefault="009D5277" w:rsidP="009D5277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74DBAD25" w14:textId="2A8E4BC5" w:rsidR="009D5277" w:rsidRDefault="009D5277" w:rsidP="009D5277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2FFD8AA0" w14:textId="2CBBEF99" w:rsidR="009D5277" w:rsidRDefault="009D5277" w:rsidP="009D5277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40E38165" w14:textId="72E7DE19" w:rsidR="009D5277" w:rsidRDefault="009D5277" w:rsidP="009D5277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44406030" w14:textId="74B6FC0F" w:rsidR="009D5277" w:rsidRDefault="009D5277" w:rsidP="009D5277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2AF0B77F" w14:textId="77777777" w:rsidR="009D5277" w:rsidRPr="009D5277" w:rsidRDefault="009D5277" w:rsidP="009D5277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46FD110C" w14:textId="07D5D5B9" w:rsidR="009A5335" w:rsidRPr="009D5277" w:rsidRDefault="009A5335" w:rsidP="009A5335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3174CA3D" w14:textId="77777777" w:rsidR="003A6D4D" w:rsidRPr="009D5277" w:rsidRDefault="003A6D4D" w:rsidP="003A6D4D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  <w:rtl/>
        </w:rPr>
      </w:pPr>
    </w:p>
    <w:p w14:paraId="12AA57C3" w14:textId="77777777" w:rsidR="00376C46" w:rsidRPr="009D5277" w:rsidRDefault="00376C46" w:rsidP="00376C46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</w:rPr>
      </w:pPr>
    </w:p>
    <w:p w14:paraId="257C306F" w14:textId="77777777" w:rsidR="0001787C" w:rsidRPr="009D5277" w:rsidRDefault="0001787C" w:rsidP="0001787C">
      <w:pPr>
        <w:tabs>
          <w:tab w:val="left" w:pos="6690"/>
        </w:tabs>
        <w:bidi/>
        <w:rPr>
          <w:rFonts w:asciiTheme="majorBidi" w:hAnsiTheme="majorBidi" w:cstheme="majorBidi"/>
          <w:b/>
          <w:u w:val="single"/>
        </w:rPr>
      </w:pPr>
    </w:p>
    <w:p w14:paraId="285AE7BF" w14:textId="6206A89A" w:rsidR="0001787C" w:rsidRPr="009D5277" w:rsidRDefault="004C0101" w:rsidP="0001787C">
      <w:pPr>
        <w:tabs>
          <w:tab w:val="left" w:pos="6690"/>
        </w:tabs>
        <w:rPr>
          <w:rFonts w:asciiTheme="majorBidi" w:hAnsiTheme="majorBidi" w:cstheme="majorBidi"/>
          <w:b/>
          <w:u w:val="single"/>
        </w:rPr>
      </w:pPr>
      <w:r w:rsidRPr="009D5277">
        <w:rPr>
          <w:rFonts w:asciiTheme="majorBidi" w:hAnsiTheme="majorBidi" w:cstheme="majorBidi"/>
          <w:u w:val="single"/>
        </w:rPr>
        <w:t>Table 3.</w:t>
      </w:r>
      <w:r w:rsidR="0001787C" w:rsidRPr="009D5277">
        <w:rPr>
          <w:rFonts w:asciiTheme="majorBidi" w:hAnsiTheme="majorBidi" w:cstheme="majorBidi"/>
          <w:u w:val="single"/>
        </w:rPr>
        <w:t xml:space="preserve"> List of antidepressants included in the study</w:t>
      </w:r>
    </w:p>
    <w:p w14:paraId="4279408F" w14:textId="77777777" w:rsidR="0001787C" w:rsidRPr="009D5277" w:rsidRDefault="0001787C" w:rsidP="0001787C">
      <w:pPr>
        <w:tabs>
          <w:tab w:val="left" w:pos="6690"/>
        </w:tabs>
        <w:rPr>
          <w:rFonts w:asciiTheme="majorBidi" w:hAnsiTheme="majorBidi" w:cstheme="majorBidi"/>
          <w:u w:val="single"/>
        </w:rPr>
      </w:pPr>
    </w:p>
    <w:tbl>
      <w:tblPr>
        <w:bidiVisual/>
        <w:tblW w:w="906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984"/>
        <w:gridCol w:w="1414"/>
        <w:gridCol w:w="2126"/>
        <w:gridCol w:w="1843"/>
        <w:gridCol w:w="1701"/>
      </w:tblGrid>
      <w:tr w:rsidR="0001787C" w:rsidRPr="009D5277" w14:paraId="3AA9A88A" w14:textId="77777777" w:rsidTr="00DB62CE">
        <w:trPr>
          <w:trHeight w:val="621"/>
        </w:trPr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40AE944D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9D5277">
              <w:rPr>
                <w:rFonts w:asciiTheme="majorBidi" w:hAnsiTheme="majorBidi" w:cstheme="majorBidi"/>
                <w:b/>
                <w:color w:val="000000"/>
              </w:rPr>
              <w:t>others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047C2C76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bookmarkStart w:id="0" w:name="_17dp8vu" w:colFirst="0" w:colLast="0"/>
            <w:bookmarkEnd w:id="0"/>
            <w:proofErr w:type="spellStart"/>
            <w:r w:rsidRPr="009D5277">
              <w:rPr>
                <w:rFonts w:asciiTheme="majorBidi" w:hAnsiTheme="majorBidi" w:cstheme="majorBidi"/>
                <w:b/>
                <w:color w:val="000000"/>
              </w:rPr>
              <w:t>TeCA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AC26038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9D5277">
              <w:rPr>
                <w:rFonts w:asciiTheme="majorBidi" w:hAnsiTheme="majorBidi" w:cstheme="majorBidi"/>
                <w:b/>
                <w:color w:val="000000"/>
              </w:rPr>
              <w:t>TCA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DF20467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9D5277">
              <w:rPr>
                <w:rFonts w:asciiTheme="majorBidi" w:hAnsiTheme="majorBidi" w:cstheme="majorBidi"/>
                <w:b/>
                <w:color w:val="000000"/>
              </w:rPr>
              <w:t>SNRI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489FEF3C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9D5277">
              <w:rPr>
                <w:rFonts w:asciiTheme="majorBidi" w:hAnsiTheme="majorBidi" w:cstheme="majorBidi"/>
                <w:b/>
                <w:color w:val="000000"/>
              </w:rPr>
              <w:t>SSRIs</w:t>
            </w:r>
          </w:p>
        </w:tc>
      </w:tr>
      <w:tr w:rsidR="0001787C" w:rsidRPr="009D5277" w14:paraId="5575FDC9" w14:textId="77777777" w:rsidTr="00DB62CE">
        <w:trPr>
          <w:trHeight w:val="454"/>
        </w:trPr>
        <w:tc>
          <w:tcPr>
            <w:tcW w:w="1984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19B38483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vortioxetine</w:t>
            </w:r>
          </w:p>
        </w:tc>
        <w:tc>
          <w:tcPr>
            <w:tcW w:w="1414" w:type="dxa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14:paraId="16EF48EB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9D5277">
              <w:rPr>
                <w:rFonts w:asciiTheme="majorBidi" w:hAnsiTheme="majorBidi" w:cstheme="majorBidi"/>
                <w:color w:val="000000"/>
              </w:rPr>
              <w:t>mianserin</w:t>
            </w:r>
            <w:proofErr w:type="spellEnd"/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74CD231A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clomipramine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7CC8A470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venlafaxine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14:paraId="3859509A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citalopram</w:t>
            </w:r>
          </w:p>
        </w:tc>
      </w:tr>
      <w:tr w:rsidR="0001787C" w:rsidRPr="009D5277" w14:paraId="67F920DF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D9B1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buprop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1CD34B1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maproti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3887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desipr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5ECB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duloxet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8417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fluvoxamine</w:t>
            </w:r>
          </w:p>
        </w:tc>
      </w:tr>
      <w:tr w:rsidR="0001787C" w:rsidRPr="009D5277" w14:paraId="116E0C70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05E5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mirtazapi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D41F7D5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97D1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amitripty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2D47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milnacip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DC7A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fluoxetine</w:t>
            </w:r>
          </w:p>
        </w:tc>
      </w:tr>
      <w:tr w:rsidR="0001787C" w:rsidRPr="009D5277" w14:paraId="438376B2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EF8A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9D5277">
              <w:rPr>
                <w:rFonts w:asciiTheme="majorBidi" w:hAnsiTheme="majorBidi" w:cstheme="majorBidi"/>
                <w:color w:val="000000"/>
              </w:rPr>
              <w:t>esketamin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AF56C95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55BC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doxep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03AF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desvenlafax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2A1D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paroxetine</w:t>
            </w:r>
          </w:p>
        </w:tc>
      </w:tr>
      <w:tr w:rsidR="0001787C" w:rsidRPr="009D5277" w14:paraId="5DE1144C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748A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hypericu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31C9EDB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37C3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opipram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0597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2BDA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sertraline</w:t>
            </w:r>
          </w:p>
        </w:tc>
      </w:tr>
      <w:tr w:rsidR="0001787C" w:rsidRPr="009D5277" w14:paraId="31C11C8F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9A1A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phenelzi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D289FE6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2D31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imipr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AD8E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0B10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escitalopram</w:t>
            </w:r>
          </w:p>
        </w:tc>
      </w:tr>
      <w:tr w:rsidR="0001787C" w:rsidRPr="009D5277" w14:paraId="21464B51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792F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nialamid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442E03F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9CB6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trimipr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EB6E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915C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01787C" w:rsidRPr="009D5277" w14:paraId="685CC498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348D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trazodo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220BBB3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7786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9D5277">
              <w:rPr>
                <w:rFonts w:asciiTheme="majorBidi" w:hAnsiTheme="majorBidi" w:cstheme="majorBidi"/>
                <w:color w:val="000000"/>
              </w:rPr>
              <w:t>dibenzep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440B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3735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01787C" w:rsidRPr="009D5277" w14:paraId="2AB1BD5F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DAFA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moclobemid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B5387E7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9603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nortripty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DCEA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BF2C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01787C" w:rsidRPr="009D5277" w14:paraId="0D5C5082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BCCD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reboxeti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9E9F5C4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2C41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A177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22A1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01787C" w:rsidRPr="009D5277" w14:paraId="38DD3CA6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52C9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tranylcypromi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439AE68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86E7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0B74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628B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01787C" w:rsidRPr="009D5277" w14:paraId="2040C06C" w14:textId="77777777" w:rsidTr="00DB62CE">
        <w:trPr>
          <w:trHeight w:val="454"/>
        </w:trPr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6C7117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9D5277">
              <w:rPr>
                <w:rFonts w:asciiTheme="majorBidi" w:hAnsiTheme="majorBidi" w:cstheme="majorBidi"/>
                <w:color w:val="000000"/>
              </w:rPr>
              <w:t>nefazodon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3B4F74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63F5A5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D3B958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7A4F4A" w14:textId="77777777" w:rsidR="0001787C" w:rsidRPr="009D5277" w:rsidRDefault="0001787C" w:rsidP="00F01E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7F273DB6" w14:textId="77777777" w:rsidR="00376C46" w:rsidRPr="009D5277" w:rsidRDefault="00376C46" w:rsidP="00376C46">
      <w:pPr>
        <w:tabs>
          <w:tab w:val="left" w:pos="6690"/>
        </w:tabs>
        <w:rPr>
          <w:rFonts w:asciiTheme="majorBidi" w:hAnsiTheme="majorBidi" w:cstheme="majorBidi"/>
          <w:color w:val="000000"/>
        </w:rPr>
      </w:pPr>
      <w:r w:rsidRPr="009D5277">
        <w:rPr>
          <w:rFonts w:asciiTheme="majorBidi" w:hAnsiTheme="majorBidi" w:cstheme="majorBidi"/>
          <w:color w:val="000000"/>
        </w:rPr>
        <w:t>SNRIs, Serotonin-Norepinephrine Reuptake Inhibitors</w:t>
      </w:r>
    </w:p>
    <w:p w14:paraId="18F4A527" w14:textId="77777777" w:rsidR="00376C46" w:rsidRPr="009D5277" w:rsidRDefault="00376C46" w:rsidP="00376C46">
      <w:pPr>
        <w:tabs>
          <w:tab w:val="left" w:pos="6690"/>
        </w:tabs>
        <w:rPr>
          <w:rFonts w:asciiTheme="majorBidi" w:hAnsiTheme="majorBidi" w:cstheme="majorBidi"/>
          <w:color w:val="000000"/>
        </w:rPr>
      </w:pPr>
      <w:r w:rsidRPr="009D5277">
        <w:rPr>
          <w:rFonts w:asciiTheme="majorBidi" w:hAnsiTheme="majorBidi" w:cstheme="majorBidi"/>
          <w:color w:val="000000"/>
        </w:rPr>
        <w:t>SSRIs, Selective Serotonin Reuptake Inhibitors</w:t>
      </w:r>
    </w:p>
    <w:p w14:paraId="7C708C3A" w14:textId="77777777" w:rsidR="00376C46" w:rsidRPr="009D5277" w:rsidRDefault="00376C46" w:rsidP="00376C46">
      <w:pPr>
        <w:tabs>
          <w:tab w:val="left" w:pos="6690"/>
        </w:tabs>
        <w:rPr>
          <w:rFonts w:asciiTheme="majorBidi" w:hAnsiTheme="majorBidi" w:cstheme="majorBidi"/>
          <w:color w:val="000000"/>
        </w:rPr>
      </w:pPr>
      <w:r w:rsidRPr="009D5277">
        <w:rPr>
          <w:rFonts w:asciiTheme="majorBidi" w:hAnsiTheme="majorBidi" w:cstheme="majorBidi"/>
          <w:color w:val="000000"/>
        </w:rPr>
        <w:t>TCAs, Tricyclic antidepressants</w:t>
      </w:r>
    </w:p>
    <w:p w14:paraId="04C07CB8" w14:textId="77777777" w:rsidR="00376C46" w:rsidRPr="009D5277" w:rsidRDefault="00376C46" w:rsidP="00376C46">
      <w:pPr>
        <w:tabs>
          <w:tab w:val="left" w:pos="6690"/>
        </w:tabs>
        <w:rPr>
          <w:rFonts w:asciiTheme="majorBidi" w:hAnsiTheme="majorBidi" w:cstheme="majorBidi"/>
          <w:color w:val="000000"/>
        </w:rPr>
      </w:pPr>
      <w:proofErr w:type="spellStart"/>
      <w:r w:rsidRPr="009D5277">
        <w:rPr>
          <w:rFonts w:asciiTheme="majorBidi" w:hAnsiTheme="majorBidi" w:cstheme="majorBidi"/>
          <w:color w:val="000000"/>
        </w:rPr>
        <w:t>TeCAs</w:t>
      </w:r>
      <w:proofErr w:type="spellEnd"/>
      <w:r w:rsidRPr="009D5277">
        <w:rPr>
          <w:rFonts w:asciiTheme="majorBidi" w:hAnsiTheme="majorBidi" w:cstheme="majorBidi"/>
          <w:color w:val="000000"/>
        </w:rPr>
        <w:t>, Tetracyclic antidepressants</w:t>
      </w:r>
    </w:p>
    <w:p w14:paraId="6F22B058" w14:textId="59475ED3" w:rsidR="0001787C" w:rsidRPr="009D5277" w:rsidRDefault="0001787C" w:rsidP="00376C46">
      <w:pPr>
        <w:tabs>
          <w:tab w:val="left" w:pos="6690"/>
        </w:tabs>
        <w:rPr>
          <w:rFonts w:asciiTheme="majorBidi" w:hAnsiTheme="majorBidi" w:cstheme="majorBidi"/>
          <w:color w:val="000000"/>
        </w:rPr>
      </w:pPr>
    </w:p>
    <w:p w14:paraId="68FCBCC6" w14:textId="7400D368" w:rsidR="009A5335" w:rsidRPr="009D5277" w:rsidRDefault="009A5335">
      <w:pPr>
        <w:rPr>
          <w:rFonts w:asciiTheme="majorBidi" w:hAnsiTheme="majorBidi" w:cstheme="majorBidi"/>
          <w:lang w:val="en-GB"/>
        </w:rPr>
      </w:pPr>
    </w:p>
    <w:sectPr w:rsidR="009A5335" w:rsidRPr="009D5277">
      <w:footerReference w:type="default" r:id="rId7"/>
      <w:pgSz w:w="11906" w:h="16838"/>
      <w:pgMar w:top="1304" w:right="1701" w:bottom="1418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262E8" w14:textId="77777777" w:rsidR="009055AA" w:rsidRDefault="009055AA">
      <w:r>
        <w:separator/>
      </w:r>
    </w:p>
  </w:endnote>
  <w:endnote w:type="continuationSeparator" w:id="0">
    <w:p w14:paraId="44DDE4B8" w14:textId="77777777" w:rsidR="009055AA" w:rsidRDefault="00905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41A41" w14:textId="7ABE24A3" w:rsidR="00753463" w:rsidRDefault="00DB62C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  <w:sz w:val="22"/>
        <w:szCs w:val="22"/>
      </w:rPr>
      <w:fldChar w:fldCharType="begin"/>
    </w:r>
    <w:r>
      <w:rPr>
        <w:color w:val="000000"/>
        <w:sz w:val="22"/>
        <w:szCs w:val="22"/>
      </w:rPr>
      <w:instrText>PAGE</w:instrText>
    </w:r>
    <w:r>
      <w:rPr>
        <w:color w:val="000000"/>
        <w:sz w:val="22"/>
        <w:szCs w:val="22"/>
      </w:rPr>
      <w:fldChar w:fldCharType="separate"/>
    </w:r>
    <w:r w:rsidR="007C01C0">
      <w:rPr>
        <w:noProof/>
        <w:color w:val="000000"/>
        <w:sz w:val="22"/>
        <w:szCs w:val="22"/>
      </w:rPr>
      <w:t>1</w:t>
    </w:r>
    <w:r>
      <w:rPr>
        <w:color w:val="000000"/>
        <w:sz w:val="22"/>
        <w:szCs w:val="22"/>
      </w:rPr>
      <w:fldChar w:fldCharType="end"/>
    </w:r>
  </w:p>
  <w:p w14:paraId="03FFF3E0" w14:textId="77777777" w:rsidR="00753463" w:rsidRDefault="009055A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B5903" w14:textId="77777777" w:rsidR="009055AA" w:rsidRDefault="009055AA">
      <w:r>
        <w:separator/>
      </w:r>
    </w:p>
  </w:footnote>
  <w:footnote w:type="continuationSeparator" w:id="0">
    <w:p w14:paraId="22B8D7DC" w14:textId="77777777" w:rsidR="009055AA" w:rsidRDefault="00905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MzQ1NjMwsjSyMDBQ0lEKTi0uzszPAykwqQUAsPpjGiwAAAA="/>
  </w:docVars>
  <w:rsids>
    <w:rsidRoot w:val="0001787C"/>
    <w:rsid w:val="0001787C"/>
    <w:rsid w:val="000E33C0"/>
    <w:rsid w:val="001263B3"/>
    <w:rsid w:val="001C4922"/>
    <w:rsid w:val="00227615"/>
    <w:rsid w:val="00280E86"/>
    <w:rsid w:val="002A58D8"/>
    <w:rsid w:val="00363BB0"/>
    <w:rsid w:val="00376C46"/>
    <w:rsid w:val="003A6D4D"/>
    <w:rsid w:val="003B27DC"/>
    <w:rsid w:val="004808CF"/>
    <w:rsid w:val="004C0101"/>
    <w:rsid w:val="00605BC8"/>
    <w:rsid w:val="00717452"/>
    <w:rsid w:val="007B6F09"/>
    <w:rsid w:val="007C01C0"/>
    <w:rsid w:val="008A1536"/>
    <w:rsid w:val="009055AA"/>
    <w:rsid w:val="00977C25"/>
    <w:rsid w:val="009A5335"/>
    <w:rsid w:val="009D5277"/>
    <w:rsid w:val="00AA2501"/>
    <w:rsid w:val="00AB0A14"/>
    <w:rsid w:val="00C209C8"/>
    <w:rsid w:val="00DB1E7E"/>
    <w:rsid w:val="00DB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AEC73"/>
  <w15:chartTrackingRefBased/>
  <w15:docId w15:val="{9E52F7D1-E949-441D-8D4F-B894CBA4B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8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05B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82C7C-A3DD-4E37-A634-7907E1200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ריאלה זאיקין</dc:creator>
  <cp:keywords/>
  <dc:description/>
  <cp:lastModifiedBy>Gonçalo Vargas</cp:lastModifiedBy>
  <cp:revision>3</cp:revision>
  <dcterms:created xsi:type="dcterms:W3CDTF">2021-12-17T12:27:00Z</dcterms:created>
  <dcterms:modified xsi:type="dcterms:W3CDTF">2021-12-3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journal-of-pediatrics</vt:lpwstr>
  </property>
  <property fmtid="{D5CDD505-2E9C-101B-9397-08002B2CF9AE}" pid="17" name="Mendeley Recent Style Name 7_1">
    <vt:lpwstr>The Journal of Pediatric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601815081/vancouver</vt:lpwstr>
  </property>
  <property fmtid="{D5CDD505-2E9C-101B-9397-08002B2CF9AE}" pid="21" name="Mendeley Recent Style Name 9_1">
    <vt:lpwstr>Vancouver - Ariela Zaikin</vt:lpwstr>
  </property>
</Properties>
</file>